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7310" w:rsidRDefault="009A7310" w:rsidP="009A7310">
      <w:pPr>
        <w:spacing w:line="480" w:lineRule="auto"/>
        <w:rPr>
          <w:szCs w:val="21"/>
        </w:rPr>
      </w:pPr>
      <w:r>
        <w:rPr>
          <w:rFonts w:hint="eastAsia"/>
          <w:szCs w:val="21"/>
        </w:rPr>
        <w:t>S</w:t>
      </w:r>
      <w:r>
        <w:rPr>
          <w:szCs w:val="21"/>
        </w:rPr>
        <w:t xml:space="preserve">upporting Table 2. Up-regulated transcripts from genes related to </w:t>
      </w:r>
      <w:proofErr w:type="spellStart"/>
      <w:r w:rsidRPr="00471589">
        <w:rPr>
          <w:i/>
          <w:iCs/>
          <w:szCs w:val="21"/>
        </w:rPr>
        <w:t>Cxcl</w:t>
      </w:r>
      <w:proofErr w:type="spellEnd"/>
      <w:r>
        <w:rPr>
          <w:szCs w:val="21"/>
        </w:rPr>
        <w:t xml:space="preserve"> chemokine.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341"/>
        <w:gridCol w:w="1245"/>
        <w:gridCol w:w="1260"/>
        <w:gridCol w:w="1261"/>
        <w:gridCol w:w="1385"/>
      </w:tblGrid>
      <w:tr w:rsidR="009A7310" w:rsidRPr="00264F83" w:rsidTr="00DB6D41"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luster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FDR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Gene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6915500_86915651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1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21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0E-06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6916286_86916290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5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09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7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6940584_86940588_-</w:t>
            </w:r>
          </w:p>
        </w:tc>
        <w:tc>
          <w:tcPr>
            <w:tcW w:w="746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7</w:t>
            </w:r>
          </w:p>
        </w:tc>
        <w:tc>
          <w:tcPr>
            <w:tcW w:w="75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28</w:t>
            </w:r>
          </w:p>
        </w:tc>
        <w:tc>
          <w:tcPr>
            <w:tcW w:w="75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2</w:t>
            </w:r>
          </w:p>
        </w:tc>
        <w:tc>
          <w:tcPr>
            <w:tcW w:w="764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6947563_86947732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27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17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65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mprss11g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7085426_87085487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83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0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55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7087723_87087865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59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2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4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7089363_87089366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24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74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52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7094109_87094120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3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25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5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7097973_87098010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27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2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50E-07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7105296_87105441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6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4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7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mprss11bnl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87105489_87105503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2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75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mprss11bnl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093705_91093760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36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69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09276_91109308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73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62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40E-06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88320_91188388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5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5.67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69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471589">
              <w:rPr>
                <w:i/>
                <w:iCs/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5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88497_91188554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75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62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15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471589">
              <w:rPr>
                <w:i/>
                <w:iCs/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5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89143_91189171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94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10E-05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97507_91197569_+</w:t>
            </w:r>
          </w:p>
        </w:tc>
        <w:tc>
          <w:tcPr>
            <w:tcW w:w="746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5</w:t>
            </w:r>
          </w:p>
        </w:tc>
        <w:tc>
          <w:tcPr>
            <w:tcW w:w="75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6.75</w:t>
            </w:r>
          </w:p>
        </w:tc>
        <w:tc>
          <w:tcPr>
            <w:tcW w:w="755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98</w:t>
            </w:r>
          </w:p>
        </w:tc>
        <w:tc>
          <w:tcPr>
            <w:tcW w:w="764" w:type="pct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Ppbp</w:t>
            </w:r>
            <w:proofErr w:type="spellEnd"/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97707_91197709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6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21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18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Ppbp</w:t>
            </w:r>
            <w:proofErr w:type="spellEnd"/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98477_91198479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36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0.74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29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Ppbp</w:t>
            </w:r>
            <w:proofErr w:type="spellEnd"/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98531_91198533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7.01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-1.15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14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64F83">
              <w:rPr>
                <w:sz w:val="20"/>
                <w:szCs w:val="20"/>
              </w:rPr>
              <w:t>Ppbp</w:t>
            </w:r>
            <w:proofErr w:type="spellEnd"/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198623_91198716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63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14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60E-07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lastRenderedPageBreak/>
              <w:t>chr5_91215122_91215247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92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05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35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471589">
              <w:rPr>
                <w:i/>
                <w:iCs/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3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320265_91320271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8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32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471589">
              <w:rPr>
                <w:i/>
                <w:iCs/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332894_91332902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11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2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4.70E-07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471589">
              <w:rPr>
                <w:i/>
                <w:iCs/>
                <w:sz w:val="20"/>
                <w:szCs w:val="20"/>
              </w:rPr>
              <w:t>Cxcl</w:t>
            </w:r>
            <w:r w:rsidRPr="00264F83">
              <w:rPr>
                <w:sz w:val="20"/>
                <w:szCs w:val="20"/>
              </w:rPr>
              <w:t>2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1503753_91503862_-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3.09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46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27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*</w:t>
            </w:r>
          </w:p>
        </w:tc>
      </w:tr>
      <w:tr w:rsidR="009A7310" w:rsidRPr="00264F83" w:rsidTr="00DB6D41">
        <w:tc>
          <w:tcPr>
            <w:tcW w:w="1980" w:type="pc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chr5_92391465_92391468_+</w:t>
            </w:r>
          </w:p>
        </w:tc>
        <w:tc>
          <w:tcPr>
            <w:tcW w:w="746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2.88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1.12</w:t>
            </w:r>
          </w:p>
        </w:tc>
        <w:tc>
          <w:tcPr>
            <w:tcW w:w="755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0.00021</w:t>
            </w:r>
          </w:p>
        </w:tc>
        <w:tc>
          <w:tcPr>
            <w:tcW w:w="764" w:type="pct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264F83">
              <w:rPr>
                <w:sz w:val="20"/>
                <w:szCs w:val="20"/>
              </w:rPr>
              <w:t>Thap6</w:t>
            </w:r>
          </w:p>
        </w:tc>
      </w:tr>
    </w:tbl>
    <w:p w:rsidR="009A7310" w:rsidRPr="001149E7" w:rsidRDefault="009A7310" w:rsidP="009A7310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:rsidR="009A7310" w:rsidRPr="00C85490" w:rsidRDefault="009A7310" w:rsidP="009A7310">
      <w:pPr>
        <w:pStyle w:val="2"/>
        <w:rPr>
          <w:rFonts w:asciiTheme="minorHAnsi" w:hAnsiTheme="minorHAnsi"/>
        </w:rPr>
      </w:pPr>
      <w:r w:rsidRPr="00C85490">
        <w:rPr>
          <w:rFonts w:asciiTheme="minorHAnsi" w:hAnsiTheme="minorHAnsi"/>
        </w:rPr>
        <w:lastRenderedPageBreak/>
        <w:t>Supporting Table 3. Primer List</w:t>
      </w:r>
    </w:p>
    <w:tbl>
      <w:tblPr>
        <w:tblpPr w:leftFromText="180" w:rightFromText="180" w:vertAnchor="page" w:horzAnchor="margin" w:tblpY="2605"/>
        <w:tblW w:w="935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0"/>
        <w:gridCol w:w="3402"/>
        <w:gridCol w:w="3402"/>
        <w:gridCol w:w="1276"/>
      </w:tblGrid>
      <w:tr w:rsidR="009A7310" w:rsidRPr="00264F83" w:rsidTr="00DB6D41">
        <w:tc>
          <w:tcPr>
            <w:tcW w:w="127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ame of primer set</w:t>
            </w:r>
          </w:p>
        </w:tc>
        <w:tc>
          <w:tcPr>
            <w:tcW w:w="3402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Forward</w:t>
            </w:r>
          </w:p>
        </w:tc>
        <w:tc>
          <w:tcPr>
            <w:tcW w:w="3402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1276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 xml:space="preserve">Reference/ </w:t>
            </w:r>
            <w:proofErr w:type="spellStart"/>
            <w:r w:rsidRPr="00264F83">
              <w:rPr>
                <w:sz w:val="18"/>
                <w:szCs w:val="18"/>
                <w:lang w:eastAsia="en-US"/>
              </w:rPr>
              <w:t>PrimerBank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ID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NF-α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TGTAGCCCACGTCGTAGC</w:t>
            </w:r>
          </w:p>
        </w:tc>
        <w:tc>
          <w:tcPr>
            <w:tcW w:w="3402" w:type="dxa"/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TGAGATCCATGCCGTTG</w:t>
            </w:r>
          </w:p>
        </w:tc>
        <w:tc>
          <w:tcPr>
            <w:tcW w:w="1276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[28]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Wnt11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ATGTGCGGACAACCTCAGCTA</w:t>
            </w:r>
          </w:p>
        </w:tc>
        <w:tc>
          <w:tcPr>
            <w:tcW w:w="3402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GCATCAGTTTATTGGCTTG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[13]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SM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TCCCAGACATCAGGGAGTA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CGGATACTTCAGCGTCAGGA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671507a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K5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CTGCCATCACCCCATCTGT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CTCCGCCAGAACTGTAGGA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20911031a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Fos</w:t>
            </w:r>
            <w:proofErr w:type="spellEnd"/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GGGTTTCAACGCCGACT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TGGCACTAGAGACGGACAGA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753894a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Sfrp2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GTGGGCTCTTCCTCTTC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ATGTTCTGGTACTCGATGCC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677895a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ldn7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GCCTGATAGCGAGCACT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TGACGCACTCCATCCAGA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8393144a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TGGGATTCACCTCAAGAACAT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AGGGTCAAGGCAAGCCT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680109a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2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CAACCACCAGGCTACAG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CGTCACACTCAAGCTCT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6677885a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3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4A4A4A"/>
                <w:sz w:val="18"/>
                <w:szCs w:val="18"/>
                <w:lang w:eastAsia="en-US"/>
              </w:rPr>
            </w:pPr>
            <w:r w:rsidRPr="00264F83">
              <w:rPr>
                <w:color w:val="4A4A4A"/>
                <w:sz w:val="18"/>
                <w:szCs w:val="18"/>
                <w:lang w:eastAsia="en-US"/>
              </w:rPr>
              <w:t>CAGCCACACTCCAGCCT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4A4A4A"/>
                <w:sz w:val="18"/>
                <w:szCs w:val="18"/>
                <w:lang w:eastAsia="en-US"/>
              </w:rPr>
            </w:pPr>
            <w:r w:rsidRPr="00264F83">
              <w:rPr>
                <w:color w:val="4A4A4A"/>
                <w:sz w:val="18"/>
                <w:szCs w:val="18"/>
                <w:lang w:eastAsia="en-US"/>
              </w:rPr>
              <w:t>CACAACAGCCCCTGTAG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[29]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TTCCATCTCGCCATTCATG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CGGCTATGACTGAGGAAG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114842397c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XCL</w:t>
            </w:r>
            <w:r w:rsidRPr="00264F83">
              <w:rPr>
                <w:sz w:val="18"/>
                <w:szCs w:val="18"/>
                <w:lang w:eastAsia="en-US"/>
              </w:rPr>
              <w:t>7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CTCAGACCTACATCGTCCTG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TGGCTATCACTTCCACATCA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12963823a1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1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TTTGAGCCACACCAAAGCT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GAGTGCATTGCAACCCAA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2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GGCTTTGGGCACTGCATA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TAGATGGAAGCCCGGTTCT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3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CCTGATTAGGCAGTGTGG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GGATGTTGTCAGGACGGT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4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CCCTGCACTTTCAGCATTA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ATCGAAAGGCAGGCTCACT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5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GCAGCCCTATTTTAGGCG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TTGCCAATCCATTCGCC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6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TAGACGTTGAGAGCACCC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GCAGTCTCAGCTACATGG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7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AGCTGACTGTGACCATCCA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GCTGACACCATTGCATACA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lastRenderedPageBreak/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8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CCTGTCAGTAACCCGAGG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CTTGAATGTGTGTCACTGC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9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CCTAGCTGCCGTAAGGAA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CCATTTACCAGCCGCTAT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10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CATGCTACGATACTGGCACC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CTTTTGCATCTCTCCTCCC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11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CCTGGCAGAAGAGTTGACAC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TGAGGCAGCATTTGTTGTG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blPrEx>
          <w:tblBorders>
            <w:top w:val="none" w:sz="0" w:space="0" w:color="auto"/>
          </w:tblBorders>
        </w:tblPrEx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264F83">
              <w:rPr>
                <w:sz w:val="18"/>
                <w:szCs w:val="18"/>
                <w:lang w:eastAsia="en-US"/>
              </w:rPr>
              <w:t>peRNA</w:t>
            </w:r>
            <w:proofErr w:type="spellEnd"/>
            <w:r w:rsidRPr="00264F83">
              <w:rPr>
                <w:sz w:val="18"/>
                <w:szCs w:val="18"/>
                <w:lang w:eastAsia="en-US"/>
              </w:rPr>
              <w:t xml:space="preserve"> No.12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GTGCAGACCTGGAGTTGTCA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color w:val="1A1A1A"/>
                <w:sz w:val="18"/>
                <w:szCs w:val="18"/>
                <w:lang w:eastAsia="en-US"/>
              </w:rPr>
            </w:pPr>
            <w:r w:rsidRPr="00264F83">
              <w:rPr>
                <w:color w:val="1A1A1A"/>
                <w:sz w:val="18"/>
                <w:szCs w:val="18"/>
                <w:lang w:eastAsia="en-US"/>
              </w:rPr>
              <w:t>AGTTTGGTCTGTGTGACTCCC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N/A</w:t>
            </w:r>
          </w:p>
        </w:tc>
      </w:tr>
      <w:tr w:rsidR="009A7310" w:rsidRPr="00264F83" w:rsidTr="00DB6D41">
        <w:trPr>
          <w:trHeight w:val="340"/>
        </w:trPr>
        <w:tc>
          <w:tcPr>
            <w:tcW w:w="127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  <w:r w:rsidRPr="00264F83">
              <w:rPr>
                <w:sz w:val="20"/>
                <w:szCs w:val="20"/>
                <w:lang w:eastAsia="en-US"/>
              </w:rPr>
              <w:t>Spt5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GGTCCTACTGAGCATTGATGGTGAG</w:t>
            </w:r>
          </w:p>
        </w:tc>
        <w:tc>
          <w:tcPr>
            <w:tcW w:w="3402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TCAGGCTTCCAGGAGCTTCCCTAGG</w:t>
            </w:r>
          </w:p>
        </w:tc>
        <w:tc>
          <w:tcPr>
            <w:tcW w:w="1276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:rsidR="009A7310" w:rsidRPr="00264F83" w:rsidRDefault="009A7310" w:rsidP="00DB6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eastAsia="en-US"/>
              </w:rPr>
            </w:pPr>
            <w:r w:rsidRPr="00264F83">
              <w:rPr>
                <w:sz w:val="18"/>
                <w:szCs w:val="18"/>
                <w:lang w:eastAsia="en-US"/>
              </w:rPr>
              <w:t>[30]</w:t>
            </w:r>
          </w:p>
        </w:tc>
      </w:tr>
    </w:tbl>
    <w:p w:rsidR="00190388" w:rsidRDefault="00190388"/>
    <w:sectPr w:rsidR="00190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zI1MTA3NDUyMTZU0lEKTi0uzszPAykwrAUAlkuWmiwAAAA="/>
  </w:docVars>
  <w:rsids>
    <w:rsidRoot w:val="009A7310"/>
    <w:rsid w:val="00190388"/>
    <w:rsid w:val="009A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BB5780B-0675-49CA-81B1-F7180EC2F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31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A731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9A7310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　肇</dc:creator>
  <cp:keywords/>
  <dc:description/>
  <cp:lastModifiedBy>渡邉　肇</cp:lastModifiedBy>
  <cp:revision>1</cp:revision>
  <dcterms:created xsi:type="dcterms:W3CDTF">2023-01-06T07:09:00Z</dcterms:created>
  <dcterms:modified xsi:type="dcterms:W3CDTF">2023-01-06T07:09:00Z</dcterms:modified>
</cp:coreProperties>
</file>